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 Scheme A simulation under dominant and recessive genetic models</w:t>
      </w:r>
    </w:p>
    <w:p>
      <w:pPr>
        <w:pStyle w:val="Normal"/>
        <w:spacing w:lineRule="auto" w:line="240" w:before="0" w:after="0"/>
        <w:rPr/>
      </w:pPr>
      <w:r>
        <w:rPr/>
        <w:t>a.</w:t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264"/>
        <w:gridCol w:w="989"/>
        <w:gridCol w:w="1656"/>
        <w:gridCol w:w="1428"/>
        <w:gridCol w:w="745"/>
        <w:gridCol w:w="236"/>
        <w:gridCol w:w="3"/>
        <w:gridCol w:w="1414"/>
        <w:gridCol w:w="993"/>
      </w:tblGrid>
      <w:tr>
        <w:trPr>
          <w:trHeight w:val="423" w:hRule="atLeast"/>
        </w:trPr>
        <w:tc>
          <w:tcPr>
            <w:tcW w:w="6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p.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1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3</w:t>
            </w:r>
          </w:p>
        </w:tc>
      </w:tr>
      <w:tr>
        <w:trPr>
          <w:trHeight w:val="300" w:hRule="atLeast"/>
        </w:trPr>
        <w:tc>
          <w:tcPr>
            <w:tcW w:w="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/>
              <w:object w:dxaOrig="74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7pt;height:16pt" filled="f" o:ole="">
                  <v:imagedata r:id="rId3" o:title=""/>
                </v:shape>
                <o:OLEObject Type="Embed" ProgID="" ShapeID="ole_rId2" DrawAspect="Content" ObjectID="_879033409" r:id="rId2"/>
              </w:objec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/>
              <w:object w:dxaOrig="800" w:dyaOrig="3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0pt;height:17pt" filled="f" o:ole="">
                  <v:imagedata r:id="rId5" o:title=""/>
                </v:shape>
                <o:OLEObject Type="Embed" ProgID="" ShapeID="ole_rId4" DrawAspect="Content" ObjectID="_470693503" r:id="rId4"/>
              </w:objec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/>
              <w:object w:dxaOrig="960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48pt;height:20pt" filled="f" o:ole="">
                  <v:imagedata r:id="rId7" o:title=""/>
                </v:shape>
                <o:OLEObject Type="Embed" ProgID="" ShapeID="ole_rId6" DrawAspect="Content" ObjectID="_1856498649" r:id="rId6"/>
              </w:objec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i/>
              </w:rPr>
              <w:t>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/>
              <w:object w:dxaOrig="94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7pt;height:20pt" filled="f" o:ole="">
                  <v:imagedata r:id="rId9" o:title=""/>
                </v:shape>
                <o:OLEObject Type="Embed" ProgID="" ShapeID="ole_rId8" DrawAspect="Content" ObjectID="_2067450529" r:id="rId8"/>
              </w:objec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i/>
              </w:rPr>
              <w:t>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</w:tr>
      <w:tr>
        <w:trPr>
          <w:trHeight w:val="164" w:hRule="atLeast"/>
        </w:trPr>
        <w:tc>
          <w:tcPr>
            <w:tcW w:w="6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±0.010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±2.1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±1.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±0.0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±2.0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±1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±0.0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±1.9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±1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±0.0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±0.0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.3±31.8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.9±17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±0.0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7±0.0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4±21.2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5±1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±0.1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±0.0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3±10.1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±6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5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±0.1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±0.03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.2±20.0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1±15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±0.1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±0.0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8±15.9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±1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7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±0.0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9±0.01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7±15.1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8±6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9</w:t>
            </w:r>
          </w:p>
        </w:tc>
      </w:tr>
      <w:tr>
        <w:trPr>
          <w:trHeight w:val="164" w:hRule="atLeast"/>
        </w:trPr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±0.10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8±0.012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9±10.4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±4.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/>
        <w:t>b.</w:t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264"/>
        <w:gridCol w:w="989"/>
        <w:gridCol w:w="1656"/>
        <w:gridCol w:w="1428"/>
        <w:gridCol w:w="745"/>
        <w:gridCol w:w="236"/>
        <w:gridCol w:w="3"/>
        <w:gridCol w:w="1414"/>
        <w:gridCol w:w="993"/>
      </w:tblGrid>
      <w:tr>
        <w:trPr>
          <w:trHeight w:val="423" w:hRule="atLeast"/>
        </w:trPr>
        <w:tc>
          <w:tcPr>
            <w:tcW w:w="6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p.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1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3</w:t>
            </w:r>
          </w:p>
        </w:tc>
      </w:tr>
      <w:tr>
        <w:trPr>
          <w:trHeight w:val="300" w:hRule="atLeast"/>
        </w:trPr>
        <w:tc>
          <w:tcPr>
            <w:tcW w:w="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/>
              <w:object w:dxaOrig="74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7pt;height:16pt" filled="f" o:ole="">
                  <v:imagedata r:id="rId11" o:title=""/>
                </v:shape>
                <o:OLEObject Type="Embed" ProgID="" ShapeID="ole_rId10" DrawAspect="Content" ObjectID="_1864646646" r:id="rId10"/>
              </w:objec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/>
              <w:object w:dxaOrig="800" w:dyaOrig="3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0pt;height:17pt" filled="f" o:ole="">
                  <v:imagedata r:id="rId13" o:title=""/>
                </v:shape>
                <o:OLEObject Type="Embed" ProgID="" ShapeID="ole_rId12" DrawAspect="Content" ObjectID="_201859936" r:id="rId12"/>
              </w:objec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/>
              <w:object w:dxaOrig="960" w:dyaOrig="4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8pt;height:20pt" filled="f" o:ole="">
                  <v:imagedata r:id="rId15" o:title=""/>
                </v:shape>
                <o:OLEObject Type="Embed" ProgID="" ShapeID="ole_rId14" DrawAspect="Content" ObjectID="_454197058" r:id="rId14"/>
              </w:objec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i/>
              </w:rPr>
              <w:t>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/>
              <w:object w:dxaOrig="940" w:dyaOrig="4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7pt;height:20pt" filled="f" o:ole="">
                  <v:imagedata r:id="rId17" o:title=""/>
                </v:shape>
                <o:OLEObject Type="Embed" ProgID="" ShapeID="ole_rId16" DrawAspect="Content" ObjectID="_2105875499" r:id="rId16"/>
              </w:objec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  <w:i/>
              </w:rPr>
              <w:t>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</w:tr>
      <w:tr>
        <w:trPr>
          <w:trHeight w:val="164" w:hRule="atLeast"/>
        </w:trPr>
        <w:tc>
          <w:tcPr>
            <w:tcW w:w="6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±0.010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±2.0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±1.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±0.0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±2.0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±1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±0.0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±2.0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±1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±0.0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±0.0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.9±31.6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.7±17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±0.1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±0.03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8±23.9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6±12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±0.1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±0.0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4±10.5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±6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2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±0.0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±0.0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9±16.7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0±7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5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±0.0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±0.0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2±12.3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±5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8</w:t>
            </w:r>
          </w:p>
        </w:tc>
      </w:tr>
      <w:tr>
        <w:trPr>
          <w:trHeight w:val="164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±0.1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61±0.03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.9±25.3</w:t>
            </w:r>
          </w:p>
        </w:tc>
        <w:tc>
          <w:tcPr>
            <w:tcW w:w="9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8±12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</w:tr>
      <w:tr>
        <w:trPr>
          <w:trHeight w:val="164" w:hRule="atLeast"/>
        </w:trPr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±0.19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43±0.027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5±18.4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1±8.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5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s from scheme A simulation under (a) dominant and (b) recessive genetic model. Population number and notations are the same as in Table 3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1:11:00Z</dcterms:created>
  <dc:creator>WangMH</dc:creator>
  <dc:description/>
  <cp:keywords/>
  <dc:language>en-US</dc:language>
  <cp:lastModifiedBy>School of Biosciences</cp:lastModifiedBy>
  <cp:lastPrinted>2011-04-08T09:58:00Z</cp:lastPrinted>
  <dcterms:modified xsi:type="dcterms:W3CDTF">2012-11-02T16:50:00Z</dcterms:modified>
  <cp:revision>29</cp:revision>
  <dc:subject/>
  <dc:title>Supplementary materials to</dc:title>
</cp:coreProperties>
</file>